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Table S2. Selection of genes that show differential expression in </w:t>
      </w:r>
      <w:r>
        <w:rPr>
          <w:rFonts w:cs="Times New Roman" w:ascii="Times New Roman" w:hAnsi="Times New Roman"/>
          <w:i/>
          <w:szCs w:val="24"/>
          <w:lang w:val="en-US"/>
        </w:rPr>
        <w:t>R. sphaeroides</w:t>
      </w:r>
      <w:r>
        <w:rPr>
          <w:rFonts w:cs="Times New Roman" w:ascii="Times New Roman" w:hAnsi="Times New Roman"/>
          <w:szCs w:val="24"/>
          <w:lang w:val="en-US"/>
        </w:rPr>
        <w:t xml:space="preserve"> wild type 2.4.1 and 2.4.1∆</w:t>
      </w:r>
      <w:r>
        <w:rPr>
          <w:rFonts w:cs="Times New Roman" w:ascii="Times New Roman" w:hAnsi="Times New Roman"/>
          <w:i/>
          <w:szCs w:val="24"/>
          <w:lang w:val="en-US"/>
        </w:rPr>
        <w:t>irr</w:t>
      </w:r>
      <w:r>
        <w:rPr>
          <w:rFonts w:cs="Times New Roman" w:ascii="Times New Roman" w:hAnsi="Times New Roman"/>
          <w:szCs w:val="24"/>
          <w:lang w:val="en-US"/>
        </w:rPr>
        <w:t xml:space="preserve"> and fall into functional categories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43"/>
        <w:gridCol w:w="749"/>
        <w:gridCol w:w="161"/>
        <w:gridCol w:w="709"/>
        <w:gridCol w:w="831"/>
        <w:gridCol w:w="1134"/>
        <w:gridCol w:w="567"/>
        <w:gridCol w:w="1276"/>
        <w:gridCol w:w="1701"/>
        <w:gridCol w:w="4677"/>
      </w:tblGrid>
      <w:tr>
        <w:trPr/>
        <w:tc>
          <w:tcPr>
            <w:tcW w:w="19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9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354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9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9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550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atio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ategory and RSP no.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Gene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∆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irr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+F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vs.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wild type +Fe 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∆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irr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-F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vs.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wild type -Fe 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∆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irr  –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Fe vs.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∆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irr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+Fe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wild type –Fe vs.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wild type +Fe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escrip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Iron uptak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</w:t>
            </w:r>
            <w:r>
              <w:rPr>
                <w:rFonts w:cs="Times New Roman" w:ascii="Times New Roman" w:hAnsi="Times New Roman"/>
                <w:szCs w:val="24"/>
              </w:rPr>
              <w:t>92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exb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0.66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4.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4.2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iopolymer transport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RSP_092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exbD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0.56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4.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.4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iopolymer transport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RSP_092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.3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Putative TonB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14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0.75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7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.9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nB dependent ferrisiderophor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15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irp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0.56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9.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4.0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ron-regulated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181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feo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4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Fe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24"/>
              </w:rPr>
              <w:t xml:space="preserve"> transport system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181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feoA1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4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.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24"/>
              </w:rPr>
              <w:t xml:space="preserve"> transport system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291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0.46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3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.2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ABC Fe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+</w:t>
            </w:r>
            <w:r>
              <w:rPr>
                <w:rFonts w:cs="Times New Roman" w:ascii="Times New Roman" w:hAnsi="Times New Roman"/>
                <w:szCs w:val="24"/>
              </w:rPr>
              <w:t xml:space="preserve"> siderophore transport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322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50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7.3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ABC ferric siderophore transporter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600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emP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0.64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4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5.1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min uptake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602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feoA2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4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4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Fe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24"/>
              </w:rPr>
              <w:t xml:space="preserve"> transport system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739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31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4.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7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BC Fe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3+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siderophore transport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ron storag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35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obable ferredox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085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bf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.6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8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.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47)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mbrane-bound ferrit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154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bfr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0.55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4.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.9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cterioferrit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154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bfd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49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2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.7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cterioferritin-associated ferredox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242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rredoxin II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334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bfr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cterioferrit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ron utilization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RSP_043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ufD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2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4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4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Fe-S cluster assembly/repai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RSP_043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uf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2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4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Fe-S cluster assembly/repai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043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2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3.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ypothetical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RSP_04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uf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2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3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Fe-S cluster assembly/repai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044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74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3.9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utative amino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RSP_044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62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4.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.7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rf2 family transcriptional regulator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239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cp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1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CCP, cytochrome c peroxid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tress respons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16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dks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naK suppressor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69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7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Universal stress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17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dnaJ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aperon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19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grx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Glutaredox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21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grpE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utative chaperone protein Grp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52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trx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Thioredox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57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7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eat shock protein, Hsp20 famil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31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groES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7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aperonin Cpn10 (GroES) (protein folding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31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groEL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6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aperonin GroEL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65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5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naK suppressor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69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42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uperoxide dismutase (Fe-Mn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84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hfq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NA-binding protein Hfq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420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3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utative glutaredoxin family protein/Thio-disulfide isom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Glycolysis / Gluconeo-genesi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40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Fructose-1,6-bisphosphatase, GlpX-lik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50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ldehyde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68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ck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hosphoenolpyruvate carboxyki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95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gap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Glyceraldehyd-3-phosphate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404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dhA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yruvate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404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dhA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ihydrolipoamide acetyl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405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dh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ihydrolipoamide acetyl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itric acid cycl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44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Isocitrate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96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3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ihydrolipoamide dr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96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suc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ihydrolipoamide acetyl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96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suc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-oxoglutarate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96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sucD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uccinyl-CoA synthet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96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suc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7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uccinyl-CoA synthet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96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mdh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late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97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sdh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uccinate dehydrogenase catalytic subuni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55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icd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Isocitrate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99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glt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itrate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Oxidative phosphoryla</w:t>
              <w:softHyphen/>
              <w:t>tion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1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utative 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10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 (ubiquinone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10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CD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ADH-ubiquinone oxidoreduct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10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E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TP synthase subunit 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10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F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44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1.3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spiratory-chain 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10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G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6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de-DE"/>
              </w:rPr>
              <w:t>1.1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de-DE"/>
              </w:rPr>
              <w:t>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03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tpF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ATP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03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tpX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7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ATP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03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tpE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TP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03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tp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TP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03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tpI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Cs w:val="24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ATP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29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tpH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TP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29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tp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TP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29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tpG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TP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29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tpD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TP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3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tp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TP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1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1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1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1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D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1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E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TP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1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F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-ubiquinone oxidoreduct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2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G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46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2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H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2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I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J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2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K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2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L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2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M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3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oN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ADH de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Fatty aci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metabolism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19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cc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Biotin carboxyl carrier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19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cc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58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cetyl-CoA carboxyl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74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cetyl-CoA acetyl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25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3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7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Enoyl-(acyl carrier protein) reduct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383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fad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Enoyl-CoA hydrat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Transporter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037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BC basic amino acid transport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037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5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BC basic amino acid transport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91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dctP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TRAP-T family transport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91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dctQ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6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TRAP-T family C4-dicarboxylate transport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91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dctM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6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TRAP-T family C4-dicarboxylate transport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74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bzt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BC glutamate/glutamine/aspartate /asparagines transport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80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ccmD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eme exporter protein D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39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BC putrescine transport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4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BC putrescine transport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357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znu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2.98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2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1.62)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BC zinc transport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hoto-synthesi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25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uf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HI alpha, Light-harvesting B875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610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uf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6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HI beta, light-harvesting B875 subuni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26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bchY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2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8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lorophyllide reduct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26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bchX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2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6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lorophyllide reduct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26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bch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1.17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2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8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lorophyll synthesis pathwa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de-DE"/>
              </w:rPr>
              <w:t>RSP_027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de-DE"/>
              </w:rPr>
              <w:t>bchP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1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de-DE"/>
              </w:rPr>
              <w:t>Geranylgeranyl hydroge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de-DE"/>
              </w:rPr>
              <w:t>RSP_027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de-DE"/>
              </w:rPr>
              <w:t>bchG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1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6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de-DE"/>
              </w:rPr>
              <w:t>bacteriochlorophyll a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28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bchJ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7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Bacteriochlorophyll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28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bchE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agnesium-protoporphyrin IX monomethylester oxidative cycl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31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uc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3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HII beta, light-harvesting B800/850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>RSP_031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uc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2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(0.89)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ight-harvesting 1 (B870) complex assembl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31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hemN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3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oproporphyrinogen III oxid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625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uc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3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HII alpha, light-harvesting B800/850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67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hem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orphobilinogen deami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68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hemE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Uroporphyrinogen decarboxyl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69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rdxH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dxH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69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rdx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3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Iron-sulfur cluster-binding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69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ccoP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bb 3-type cytochrome c oxid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69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ccoQ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bb 3-type cytochrome c oxid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69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ccoO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bb 3-type cytochrome c oxid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69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ccoN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bb 3-type cytochrome c oxid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69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hemZ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oproporphyrinogen III oxid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51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rr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Response regulator PrrA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51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rr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r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55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uc2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2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6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ight-harvesting complex, beta subuni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615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uc2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2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ight-harvesting complex, alpha subuni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56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pp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ppA, sensor of blue ligh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97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cobS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obalt chelat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98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hem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8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-aminolevulinate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Transcription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38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old-shock DNA-binding domain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39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rpoD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5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NA polymerase sigma facto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59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3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old-shock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16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nus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Transcription elongation facto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27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NA polymerase sigma-70 facto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51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spb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istone-like protein of HNS famil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69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rpo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NA-directed RNA polym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70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6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6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obable transcription antitermination protein Nus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71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rpo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NA-directed RNA polym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73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rpo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6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NA-directed RNA polym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95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old-shock DNA-binding domain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02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csp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Cold-shock protein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34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old-shock DNA-binding domain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362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old-shock DNA-binding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362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old-shock DNA-binding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RNA processing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81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rhlE2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5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EAD/DEAH box helic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06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rnp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6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ibonuclease P protein componen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11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PnP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olyribonucleotide nucleotyl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97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rnd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ibonuclease D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13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rne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ibonuclease 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Amino acid metabolism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10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cysK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ysteine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1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ilvE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3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Branched-chain amino acid amino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RSP_2330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leu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-isopropylmalate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63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ilvH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cetolactate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63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cetolactate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621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trp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Indole-3-glycerol phosphate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roteolysi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19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clpX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TP-dependent protease ATP-binding subuni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019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clpP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otease subunit of ATP-dependent Clp prote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035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ossible serine prote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035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obable HflC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P_035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obable HflK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46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8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utative prote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46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utative prote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66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ftsH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0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TP-dependent Zn metalloprote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Ribosomal proteins/translation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RSP_002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sI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</w:rPr>
              <w:t>0.5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30S ribosomal protein S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02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4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50S ribosomal protein L1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13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8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ibosomal protein S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1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sR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8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30S ribosomal protein S1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14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Cs w:val="24"/>
              </w:rPr>
            </w:pPr>
            <w:r>
              <w:rPr>
                <w:bCs/>
              </w:rPr>
              <w:t>0.5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7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50S ribosomal protein L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4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6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6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EF-Tu; elongation factor Tu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62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inf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Translation initiation factor IF-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71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sU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4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3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30S ribosomal protein S2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82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6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ibosomal protein L2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04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mE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Cs w:val="24"/>
              </w:rPr>
            </w:pPr>
            <w:r>
              <w:rPr>
                <w:bCs/>
              </w:rPr>
              <w:t>0.5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6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50S ribosomal protein L3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04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lS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Cs w:val="24"/>
              </w:rPr>
            </w:pPr>
            <w:r>
              <w:rPr>
                <w:bCs/>
              </w:rPr>
              <w:t>0.5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9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50S ribosomal protein L1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0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sP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9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30S ribosomal protein S1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04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pheA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52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1.8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6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Chorismate mut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05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mH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Cs w:val="24"/>
              </w:rPr>
            </w:pPr>
            <w:r>
              <w:rPr>
                <w:bCs/>
              </w:rPr>
              <w:t>0.5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7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50S ribosomal protein L3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11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sO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4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ibosomal protein S1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15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PSrp1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0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ibosomal subunit interface protein 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16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inf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Translation initiation factor IF-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34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sT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Cs w:val="24"/>
              </w:rPr>
            </w:pPr>
            <w:r>
              <w:rPr>
                <w:bCs/>
              </w:rPr>
              <w:t>0.6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6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ibosomal protein S2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39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mJ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6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9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ibosomal protein L3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lL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4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2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50S ribosomal protein L7/L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0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lJ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4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2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ibosomal protein L1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0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l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4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50S ribosomal protein L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0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lK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4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ibosomal protein L1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0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tuf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4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Elongation factor Tu (EF-Tu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0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fusA1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Cs w:val="24"/>
              </w:rPr>
            </w:pPr>
            <w:r>
              <w:rPr>
                <w:bCs/>
              </w:rPr>
              <w:t>0.6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7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Elongation factor 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0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sG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6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9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30S ribosomal protein S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1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sL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Cs w:val="24"/>
              </w:rPr>
            </w:pPr>
            <w:r>
              <w:rPr>
                <w:bCs/>
              </w:rPr>
              <w:t>0.5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0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30S ribosomal protein S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1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tuf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4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Elongation factor TU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15-2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49-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2-0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17-2.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39-1.6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ibosomal proteins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2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lP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4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2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50S ribosomal protein L1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24-3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b/>
                <w:bCs/>
              </w:rPr>
              <w:t>0.45</w:t>
            </w:r>
            <w:r>
              <w:rPr/>
              <w:t>-0.6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0-0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98-2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33-</w:t>
            </w:r>
            <w:r>
              <w:rPr>
                <w:b/>
                <w:bCs/>
              </w:rPr>
              <w:t>2.0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ibosomal proteins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3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secY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4</w:t>
            </w:r>
            <w:r>
              <w:rPr>
                <w:szCs w:val="24"/>
              </w:rPr>
              <w:t>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Preprotein translocase Sec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3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adk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2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Adenylate ki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37-3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3-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2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03-2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64-</w:t>
            </w:r>
            <w:r>
              <w:rPr>
                <w:b/>
                <w:bCs/>
              </w:rPr>
              <w:t>1.7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30S ribosomal proteins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4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ibosomal protein L1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6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lT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6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6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50S ribosomal protein L2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76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mI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6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9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50S ribosomal protein L3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88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6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7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50S ribosomal protein L3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93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inf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Translation initiation factor IF-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201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m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5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50S ribosomal protein L2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224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fus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3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6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translation elongation factor EF-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228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sD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0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30S ribosomal protein S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261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mF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6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8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possible 50S ribosomal protein L3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270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frr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Cs w:val="24"/>
              </w:rPr>
            </w:pPr>
            <w:r>
              <w:rPr>
                <w:bCs/>
              </w:rPr>
              <w:t>0.5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3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ibosome recycling facto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286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s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4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30S ribosomal protein S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286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tsf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Cs w:val="24"/>
              </w:rPr>
            </w:pPr>
            <w:r>
              <w:rPr>
                <w:bCs/>
              </w:rPr>
              <w:t>0.5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5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elongation factor Ts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359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7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30S ribosomal protein S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381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lU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1.65)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ibosomal protein L2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RSP_382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m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6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33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50S ribosomal protein L2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RSP_601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rpsQ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Cs w:val="24"/>
              </w:rPr>
            </w:pPr>
            <w:r>
              <w:rPr>
                <w:bCs/>
              </w:rPr>
              <w:t>0.5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2.12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Ribosomal protein S1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ell division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10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ftsW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ell division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11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ftsQ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5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ell division septal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11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ftsA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ell division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11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ftsZ1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ell division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Chemotaxi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03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flgM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3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6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7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Negative regulator of flagellin synthesis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03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4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7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hypothetical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0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fliS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2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4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4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Flagellar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04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cheA3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24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6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6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Chemotaxis histidine protein ki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04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cheY6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21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5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57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Chemotaxis response regulato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04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cheW4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25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6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8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Chemotaxis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04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cheA4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3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5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61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Chemotaxis histidine protein ki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06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fli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1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5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30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Flagellar filament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08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flgE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31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1.6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16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flagellar hook protein Flg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08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flgC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32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1.4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0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Flagellar basal-body rod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08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flgB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29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1.6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9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Flagellar proximal rod protein FlgB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014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5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1.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1.44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CheY-like receiver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58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cheY3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27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1.1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69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Chemotaxis response regulato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RSP_158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</w:rPr>
              <w:t>cheW2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</w:rPr>
              <w:t>0.4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(0.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/>
              <w:t>0.85</w:t>
            </w:r>
          </w:p>
        </w:tc>
        <w:tc>
          <w:tcPr>
            <w:tcW w:w="46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/>
              <w:t>Chemotaxis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Other categorie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25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2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otein-L-isoaspartate carboxylmethyl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82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8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utative cytochrome B561 (respiratory electron transport chain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84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2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2.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utative por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084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onserved protein containing sulfotransfer doma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146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7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ite-specific DNA-methyltransfer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53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rhlE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5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3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TP-dependent helicase. DEAD-box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288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Transcriptional regulato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424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emolysin-type calcium-binding protein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SP_6096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0.49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1.9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49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Transcriptional regulator. LuxR family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i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Cs w:val="24"/>
          <w:lang w:val="en-US"/>
        </w:rPr>
        <w:t xml:space="preserve"> Significant changes are in bold. Numbers in parentheses failed to meet the set </w:t>
      </w:r>
      <w:r>
        <w:rPr>
          <w:rFonts w:cs="Times New Roman" w:ascii="Times New Roman" w:hAnsi="Times New Roman"/>
          <w:i/>
          <w:szCs w:val="24"/>
          <w:lang w:val="en-US"/>
        </w:rPr>
        <w:t>A</w:t>
      </w:r>
      <w:r>
        <w:rPr>
          <w:rFonts w:cs="Times New Roman" w:ascii="Times New Roman" w:hAnsi="Times New Roman"/>
          <w:szCs w:val="24"/>
          <w:lang w:val="en-US"/>
        </w:rPr>
        <w:t xml:space="preserve"> value criteria, while plain numbers show a lower fold change than ≥ 1.75 or ≤ 0.57. Selected genes that missed the cut-offs are included in this table to fully represent functional groups discussed.</w:t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i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Cs w:val="24"/>
          <w:lang w:val="en-US"/>
        </w:rPr>
        <w:t xml:space="preserve"> Values are taken from Peuser and colleagues (2011)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Times" w:cs="Tahoma"/>
      <w:sz w:val="16"/>
      <w:szCs w:val="16"/>
      <w:lang w:val="en-GB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" w:hAnsi="Times" w:eastAsia="Times" w:cs="Times"/>
      <w:lang w:val="en-GB"/>
    </w:rPr>
  </w:style>
  <w:style w:type="character" w:styleId="KommentarthemaZchn">
    <w:name w:val="Kommentarthema Zchn"/>
    <w:basedOn w:val="Kommentartext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2:57:00Z</dcterms:created>
  <dc:creator>Verena Peuser</dc:creator>
  <dc:description/>
  <cp:keywords/>
  <dc:language>en-US</dc:language>
  <cp:lastModifiedBy>Verena Peuser</cp:lastModifiedBy>
  <cp:lastPrinted>2011-09-28T12:57:00Z</cp:lastPrinted>
  <dcterms:modified xsi:type="dcterms:W3CDTF">2012-06-01T10:37:00Z</dcterms:modified>
  <cp:revision>4</cp:revision>
  <dc:subject/>
  <dc:title/>
</cp:coreProperties>
</file>